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0FF92" w14:textId="39DDCE89" w:rsidR="00EF7982" w:rsidRPr="00EF7982" w:rsidRDefault="00EF7982" w:rsidP="00EF798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4783656"/>
      <w:r w:rsidRPr="00EF7982">
        <w:rPr>
          <w:rFonts w:ascii="Times New Roman" w:hAnsi="Times New Roman" w:cs="Times New Roman"/>
          <w:sz w:val="24"/>
          <w:szCs w:val="24"/>
        </w:rPr>
        <w:t xml:space="preserve">Searching </w:t>
      </w:r>
      <w:r w:rsidR="008060D5" w:rsidRPr="00EF7982">
        <w:rPr>
          <w:rFonts w:ascii="Times New Roman" w:hAnsi="Times New Roman" w:cs="Times New Roman"/>
          <w:sz w:val="24"/>
          <w:szCs w:val="24"/>
        </w:rPr>
        <w:t>strategy for</w:t>
      </w:r>
      <w:r w:rsidR="008060D5" w:rsidRPr="00EF79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060D5">
        <w:rPr>
          <w:rFonts w:ascii="Times New Roman" w:hAnsi="Times New Roman" w:cs="Times New Roman"/>
          <w:bCs/>
          <w:sz w:val="24"/>
          <w:szCs w:val="24"/>
        </w:rPr>
        <w:t>t</w:t>
      </w:r>
      <w:r w:rsidR="008060D5" w:rsidRPr="00AF2A0B">
        <w:rPr>
          <w:rFonts w:ascii="Times New Roman" w:hAnsi="Times New Roman" w:cs="Times New Roman"/>
          <w:bCs/>
          <w:sz w:val="24"/>
          <w:szCs w:val="24"/>
        </w:rPr>
        <w:t>he complications of traditional uvulectomy and concurrent occurrence of traditional malpractices in Ethiopia: a systematic review and meta-analysis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7A37A4" w:rsidRPr="00BC208D" w14:paraId="59745736" w14:textId="77777777" w:rsidTr="00BC208D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495FED46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001E7BD0" w14:textId="105D4A0F" w:rsidR="007A37A4" w:rsidRPr="00BC208D" w:rsidRDefault="00BC20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             </w:t>
            </w:r>
            <w:r w:rsidR="007A37A4" w:rsidRPr="00BC208D">
              <w:rPr>
                <w:rFonts w:ascii="Times New Roman" w:hAnsi="Times New Roman" w:cs="Times New Roman"/>
                <w:color w:val="131413"/>
              </w:rPr>
              <w:t xml:space="preserve">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C8084D3" w14:textId="656CB966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Number of studies</w:t>
            </w:r>
          </w:p>
        </w:tc>
      </w:tr>
      <w:tr w:rsidR="007A37A4" w:rsidRPr="00BC208D" w14:paraId="10A43B13" w14:textId="77777777" w:rsidTr="00BC208D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5F42A28F" w14:textId="77777777" w:rsidR="007A37A4" w:rsidRPr="00EF7982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F7982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A363B7B" w14:textId="0D143B10" w:rsidR="003E028D" w:rsidRPr="00EF7982" w:rsidRDefault="00736E2A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36E2A">
              <w:rPr>
                <w:rFonts w:ascii="Times New Roman" w:hAnsi="Times New Roman" w:cs="Times New Roman"/>
              </w:rPr>
              <w:t>(((((((((((Uvulectomy) OR ("traditional uvulectomy")) OR ("Uvula cutting")) OR ("Uvula removal")) AND (Complications)) OR (Risks) AND ("Co-occurrence")) OR ("Concurrent occurrences")) AND (malpractices)) OR ("traditional malpractices")) OR ("Cultural malpractices")) AND (Ethiopia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0C590C1" w14:textId="67C984E8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09C6B5CC" w14:textId="77777777" w:rsidR="003E028D" w:rsidRPr="00BC208D" w:rsidRDefault="003E028D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3D94CDB4" w14:textId="1D69F19C" w:rsidR="003E028D" w:rsidRPr="00BC208D" w:rsidRDefault="00BC208D" w:rsidP="00736E2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C623E7">
              <w:rPr>
                <w:rFonts w:ascii="Times New Roman" w:hAnsi="Times New Roman" w:cs="Times New Roman"/>
              </w:rPr>
              <w:t>2</w:t>
            </w:r>
            <w:r w:rsidR="00736E2A">
              <w:rPr>
                <w:rFonts w:ascii="Times New Roman" w:hAnsi="Times New Roman" w:cs="Times New Roman"/>
              </w:rPr>
              <w:t>3</w:t>
            </w:r>
          </w:p>
        </w:tc>
      </w:tr>
      <w:tr w:rsidR="007A37A4" w:rsidRPr="00BC208D" w14:paraId="7512020C" w14:textId="77777777" w:rsidTr="00BC208D">
        <w:tc>
          <w:tcPr>
            <w:tcW w:w="1871" w:type="dxa"/>
          </w:tcPr>
          <w:p w14:paraId="077B02B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039" w:type="dxa"/>
          </w:tcPr>
          <w:p w14:paraId="15243D3D" w14:textId="25EA89F0" w:rsidR="002E489D" w:rsidRPr="00BC208D" w:rsidRDefault="004A76FB" w:rsidP="004A76F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4A76FB">
              <w:rPr>
                <w:rFonts w:ascii="Times New Roman" w:hAnsi="Times New Roman" w:cs="Times New Roman"/>
                <w:bCs/>
                <w:color w:val="131413"/>
              </w:rPr>
              <w:t xml:space="preserve">Complications/risk </w:t>
            </w:r>
            <w:r>
              <w:rPr>
                <w:rFonts w:ascii="Times New Roman" w:hAnsi="Times New Roman" w:cs="Times New Roman"/>
                <w:bCs/>
                <w:color w:val="131413"/>
              </w:rPr>
              <w:t xml:space="preserve">and Uvulectomy/uvula cutting and </w:t>
            </w:r>
            <w:r w:rsidRPr="004A76FB">
              <w:rPr>
                <w:rFonts w:ascii="Times New Roman" w:hAnsi="Times New Roman" w:cs="Times New Roman"/>
                <w:bCs/>
                <w:color w:val="131413"/>
              </w:rPr>
              <w:t>co-occurrence/</w:t>
            </w:r>
            <w:r>
              <w:rPr>
                <w:rFonts w:ascii="Times New Roman" w:hAnsi="Times New Roman" w:cs="Times New Roman"/>
                <w:bCs/>
                <w:color w:val="131413"/>
              </w:rPr>
              <w:t xml:space="preserve"> </w:t>
            </w:r>
            <w:r w:rsidRPr="004A76FB">
              <w:rPr>
                <w:rFonts w:ascii="Times New Roman" w:hAnsi="Times New Roman" w:cs="Times New Roman"/>
                <w:bCs/>
                <w:color w:val="131413"/>
              </w:rPr>
              <w:t>concurrent occurrences</w:t>
            </w:r>
            <w:r>
              <w:rPr>
                <w:rFonts w:ascii="Times New Roman" w:hAnsi="Times New Roman" w:cs="Times New Roman"/>
                <w:bCs/>
                <w:color w:val="131413"/>
              </w:rPr>
              <w:t xml:space="preserve"> and </w:t>
            </w:r>
            <w:r w:rsidRPr="004A76FB">
              <w:rPr>
                <w:rFonts w:ascii="Times New Roman" w:hAnsi="Times New Roman" w:cs="Times New Roman"/>
                <w:bCs/>
                <w:color w:val="131413"/>
              </w:rPr>
              <w:t>traditional practices/</w:t>
            </w:r>
            <w:r>
              <w:rPr>
                <w:rFonts w:ascii="Times New Roman" w:hAnsi="Times New Roman" w:cs="Times New Roman"/>
                <w:bCs/>
                <w:color w:val="131413"/>
              </w:rPr>
              <w:t xml:space="preserve"> </w:t>
            </w:r>
            <w:r w:rsidRPr="004A76FB">
              <w:rPr>
                <w:rFonts w:ascii="Times New Roman" w:hAnsi="Times New Roman" w:cs="Times New Roman"/>
                <w:bCs/>
                <w:color w:val="131413"/>
              </w:rPr>
              <w:t xml:space="preserve">malpractices </w:t>
            </w:r>
            <w:r>
              <w:rPr>
                <w:rFonts w:ascii="Times New Roman" w:hAnsi="Times New Roman" w:cs="Times New Roman"/>
                <w:bCs/>
                <w:color w:val="131413"/>
              </w:rPr>
              <w:t>and Ethiopia</w:t>
            </w:r>
          </w:p>
        </w:tc>
        <w:tc>
          <w:tcPr>
            <w:tcW w:w="1170" w:type="dxa"/>
          </w:tcPr>
          <w:p w14:paraId="1021A05E" w14:textId="758B3B4E" w:rsidR="007A37A4" w:rsidRPr="00BC208D" w:rsidRDefault="00462CEB" w:rsidP="00736E2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736E2A">
              <w:rPr>
                <w:rFonts w:ascii="Times New Roman" w:hAnsi="Times New Roman" w:cs="Times New Roman"/>
                <w:color w:val="131413"/>
              </w:rPr>
              <w:t>82</w:t>
            </w:r>
          </w:p>
        </w:tc>
      </w:tr>
      <w:tr w:rsidR="009F5B5E" w:rsidRPr="00BC208D" w14:paraId="61FF3F33" w14:textId="77777777" w:rsidTr="00BC208D">
        <w:tc>
          <w:tcPr>
            <w:tcW w:w="1871" w:type="dxa"/>
          </w:tcPr>
          <w:p w14:paraId="1A79576D" w14:textId="58FBBCC9" w:rsidR="009F5B5E" w:rsidRPr="00C471EF" w:rsidRDefault="0080426A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SCOPUS </w:t>
            </w:r>
          </w:p>
        </w:tc>
        <w:tc>
          <w:tcPr>
            <w:tcW w:w="7039" w:type="dxa"/>
          </w:tcPr>
          <w:p w14:paraId="3C1BAC04" w14:textId="16F6E8BB" w:rsidR="009F5B5E" w:rsidRPr="00C87E89" w:rsidRDefault="009F5B5E" w:rsidP="004A76F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9F5B5E">
              <w:rPr>
                <w:rFonts w:ascii="Times New Roman" w:hAnsi="Times New Roman" w:cs="Times New Roman"/>
                <w:color w:val="131413"/>
              </w:rPr>
              <w:t>(</w:t>
            </w:r>
            <w:r w:rsidR="002A399D">
              <w:rPr>
                <w:rFonts w:ascii="Times New Roman" w:hAnsi="Times New Roman" w:cs="Times New Roman"/>
                <w:color w:val="131413"/>
              </w:rPr>
              <w:t>uvulectomy</w:t>
            </w:r>
            <w:r w:rsidR="00232848">
              <w:rPr>
                <w:rFonts w:ascii="Times New Roman" w:hAnsi="Times New Roman" w:cs="Times New Roman"/>
                <w:color w:val="131413"/>
              </w:rPr>
              <w:t>)  OR  (</w:t>
            </w:r>
            <w:r w:rsidR="002A399D">
              <w:rPr>
                <w:rFonts w:ascii="Times New Roman" w:hAnsi="Times New Roman" w:cs="Times New Roman"/>
                <w:color w:val="131413"/>
              </w:rPr>
              <w:t>uvula cutting</w:t>
            </w:r>
            <w:r w:rsidR="00232848">
              <w:rPr>
                <w:rFonts w:ascii="Times New Roman" w:hAnsi="Times New Roman" w:cs="Times New Roman"/>
                <w:color w:val="131413"/>
              </w:rPr>
              <w:t xml:space="preserve">)  </w:t>
            </w:r>
            <w:r w:rsidRPr="009F5B5E">
              <w:rPr>
                <w:rFonts w:ascii="Times New Roman" w:hAnsi="Times New Roman" w:cs="Times New Roman"/>
                <w:color w:val="131413"/>
              </w:rPr>
              <w:t xml:space="preserve">OR  </w:t>
            </w:r>
            <w:r w:rsidR="00232848">
              <w:rPr>
                <w:rFonts w:ascii="Times New Roman" w:hAnsi="Times New Roman" w:cs="Times New Roman"/>
                <w:color w:val="131413"/>
              </w:rPr>
              <w:t>(</w:t>
            </w:r>
            <w:r w:rsidR="002A399D">
              <w:rPr>
                <w:rFonts w:ascii="Times New Roman" w:hAnsi="Times New Roman" w:cs="Times New Roman"/>
                <w:color w:val="131413"/>
              </w:rPr>
              <w:t>uvulectomy</w:t>
            </w:r>
            <w:r w:rsidRPr="009F5B5E">
              <w:rPr>
                <w:rFonts w:ascii="Times New Roman" w:hAnsi="Times New Roman" w:cs="Times New Roman"/>
                <w:color w:val="131413"/>
              </w:rPr>
              <w:t xml:space="preserve">  AND </w:t>
            </w:r>
            <w:r w:rsidR="004A76FB">
              <w:rPr>
                <w:rFonts w:ascii="Times New Roman" w:hAnsi="Times New Roman" w:cs="Times New Roman"/>
                <w:color w:val="131413"/>
              </w:rPr>
              <w:t>complications</w:t>
            </w:r>
            <w:r w:rsidR="00232848">
              <w:rPr>
                <w:rFonts w:ascii="Times New Roman" w:hAnsi="Times New Roman" w:cs="Times New Roman"/>
                <w:color w:val="131413"/>
              </w:rPr>
              <w:t>)  OR  (</w:t>
            </w:r>
            <w:r w:rsidR="002A399D">
              <w:rPr>
                <w:rFonts w:ascii="Times New Roman" w:hAnsi="Times New Roman" w:cs="Times New Roman"/>
                <w:color w:val="131413"/>
              </w:rPr>
              <w:t>uvula cutting</w:t>
            </w:r>
            <w:r w:rsidR="00232848">
              <w:rPr>
                <w:rFonts w:ascii="Times New Roman" w:hAnsi="Times New Roman" w:cs="Times New Roman"/>
                <w:color w:val="131413"/>
              </w:rPr>
              <w:t xml:space="preserve"> AND </w:t>
            </w:r>
            <w:r w:rsidR="004A76FB">
              <w:rPr>
                <w:rFonts w:ascii="Times New Roman" w:hAnsi="Times New Roman" w:cs="Times New Roman"/>
                <w:color w:val="131413"/>
              </w:rPr>
              <w:t>concurrent occurrences</w:t>
            </w:r>
            <w:r w:rsidRPr="009F5B5E">
              <w:rPr>
                <w:rFonts w:ascii="Times New Roman" w:hAnsi="Times New Roman" w:cs="Times New Roman"/>
                <w:color w:val="131413"/>
              </w:rPr>
              <w:t xml:space="preserve">)  </w:t>
            </w:r>
            <w:r w:rsidR="004A76FB">
              <w:rPr>
                <w:rFonts w:ascii="Times New Roman" w:hAnsi="Times New Roman" w:cs="Times New Roman"/>
                <w:color w:val="131413"/>
              </w:rPr>
              <w:t>OR (uvulectomy</w:t>
            </w:r>
            <w:r w:rsidR="004A76FB" w:rsidRPr="009F5B5E">
              <w:rPr>
                <w:rFonts w:ascii="Times New Roman" w:hAnsi="Times New Roman" w:cs="Times New Roman"/>
                <w:color w:val="131413"/>
              </w:rPr>
              <w:t xml:space="preserve">  AND </w:t>
            </w:r>
            <w:r w:rsidR="004A76FB">
              <w:rPr>
                <w:rFonts w:ascii="Times New Roman" w:hAnsi="Times New Roman" w:cs="Times New Roman"/>
                <w:color w:val="131413"/>
              </w:rPr>
              <w:t xml:space="preserve">co-occurrences)  </w:t>
            </w:r>
            <w:r w:rsidRPr="009F5B5E">
              <w:rPr>
                <w:rFonts w:ascii="Times New Roman" w:hAnsi="Times New Roman" w:cs="Times New Roman"/>
                <w:color w:val="131413"/>
              </w:rPr>
              <w:t>AND  (</w:t>
            </w:r>
            <w:r w:rsidR="002A399D">
              <w:rPr>
                <w:rFonts w:ascii="Times New Roman" w:hAnsi="Times New Roman" w:cs="Times New Roman"/>
                <w:color w:val="131413"/>
              </w:rPr>
              <w:t>Ethiopia</w:t>
            </w:r>
            <w:r w:rsidRPr="009F5B5E">
              <w:rPr>
                <w:rFonts w:ascii="Times New Roman" w:hAnsi="Times New Roman" w:cs="Times New Roman"/>
                <w:color w:val="131413"/>
              </w:rPr>
              <w:t xml:space="preserve">) </w:t>
            </w:r>
          </w:p>
        </w:tc>
        <w:tc>
          <w:tcPr>
            <w:tcW w:w="1170" w:type="dxa"/>
          </w:tcPr>
          <w:p w14:paraId="0CA2F0DE" w14:textId="092BBF12" w:rsidR="009F5B5E" w:rsidRDefault="00940369" w:rsidP="004A76F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="004A76FB">
              <w:rPr>
                <w:rFonts w:ascii="Times New Roman" w:hAnsi="Times New Roman" w:cs="Times New Roman"/>
                <w:color w:val="131413"/>
              </w:rPr>
              <w:t>34</w:t>
            </w:r>
          </w:p>
        </w:tc>
      </w:tr>
      <w:tr w:rsidR="00462CEB" w:rsidRPr="00BC208D" w14:paraId="2205DD89" w14:textId="77777777" w:rsidTr="00BC208D">
        <w:tc>
          <w:tcPr>
            <w:tcW w:w="1871" w:type="dxa"/>
          </w:tcPr>
          <w:p w14:paraId="6F064428" w14:textId="07B4C71B" w:rsidR="00462CEB" w:rsidRDefault="00462CEB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Web of Science</w:t>
            </w:r>
          </w:p>
        </w:tc>
        <w:tc>
          <w:tcPr>
            <w:tcW w:w="7039" w:type="dxa"/>
          </w:tcPr>
          <w:p w14:paraId="5E71A2D9" w14:textId="30A5E7CB" w:rsidR="00462CEB" w:rsidRPr="009F5B5E" w:rsidRDefault="00DD4412" w:rsidP="009F5B5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9F5B5E">
              <w:rPr>
                <w:rFonts w:ascii="Times New Roman" w:hAnsi="Times New Roman" w:cs="Times New Roman"/>
                <w:color w:val="131413"/>
              </w:rPr>
              <w:t>(</w:t>
            </w:r>
            <w:r>
              <w:rPr>
                <w:rFonts w:ascii="Times New Roman" w:hAnsi="Times New Roman" w:cs="Times New Roman"/>
                <w:color w:val="131413"/>
              </w:rPr>
              <w:t xml:space="preserve">uvulectomy)  OR  (uvula cutting)  </w:t>
            </w:r>
            <w:r w:rsidRPr="009F5B5E">
              <w:rPr>
                <w:rFonts w:ascii="Times New Roman" w:hAnsi="Times New Roman" w:cs="Times New Roman"/>
                <w:color w:val="131413"/>
              </w:rPr>
              <w:t xml:space="preserve">OR  </w:t>
            </w:r>
            <w:r>
              <w:rPr>
                <w:rFonts w:ascii="Times New Roman" w:hAnsi="Times New Roman" w:cs="Times New Roman"/>
                <w:color w:val="131413"/>
              </w:rPr>
              <w:t>(uvulectomy</w:t>
            </w:r>
            <w:r w:rsidRPr="009F5B5E">
              <w:rPr>
                <w:rFonts w:ascii="Times New Roman" w:hAnsi="Times New Roman" w:cs="Times New Roman"/>
                <w:color w:val="131413"/>
              </w:rPr>
              <w:t xml:space="preserve">  AND </w:t>
            </w:r>
            <w:r>
              <w:rPr>
                <w:rFonts w:ascii="Times New Roman" w:hAnsi="Times New Roman" w:cs="Times New Roman"/>
                <w:color w:val="131413"/>
              </w:rPr>
              <w:t>complications)  OR  (uvula cutting AND concurrent occurrences</w:t>
            </w:r>
            <w:r w:rsidRPr="009F5B5E">
              <w:rPr>
                <w:rFonts w:ascii="Times New Roman" w:hAnsi="Times New Roman" w:cs="Times New Roman"/>
                <w:color w:val="131413"/>
              </w:rPr>
              <w:t xml:space="preserve">)  </w:t>
            </w:r>
            <w:r>
              <w:rPr>
                <w:rFonts w:ascii="Times New Roman" w:hAnsi="Times New Roman" w:cs="Times New Roman"/>
                <w:color w:val="131413"/>
              </w:rPr>
              <w:t>OR (uvulectomy</w:t>
            </w:r>
            <w:r w:rsidRPr="009F5B5E">
              <w:rPr>
                <w:rFonts w:ascii="Times New Roman" w:hAnsi="Times New Roman" w:cs="Times New Roman"/>
                <w:color w:val="131413"/>
              </w:rPr>
              <w:t xml:space="preserve">  AND </w:t>
            </w:r>
            <w:r>
              <w:rPr>
                <w:rFonts w:ascii="Times New Roman" w:hAnsi="Times New Roman" w:cs="Times New Roman"/>
                <w:color w:val="131413"/>
              </w:rPr>
              <w:t xml:space="preserve">co-occurrences)  </w:t>
            </w:r>
            <w:r w:rsidRPr="009F5B5E">
              <w:rPr>
                <w:rFonts w:ascii="Times New Roman" w:hAnsi="Times New Roman" w:cs="Times New Roman"/>
                <w:color w:val="131413"/>
              </w:rPr>
              <w:t>AND  (</w:t>
            </w:r>
            <w:r>
              <w:rPr>
                <w:rFonts w:ascii="Times New Roman" w:hAnsi="Times New Roman" w:cs="Times New Roman"/>
                <w:color w:val="131413"/>
              </w:rPr>
              <w:t>Ethiopia</w:t>
            </w:r>
            <w:r w:rsidRPr="009F5B5E">
              <w:rPr>
                <w:rFonts w:ascii="Times New Roman" w:hAnsi="Times New Roman" w:cs="Times New Roman"/>
                <w:color w:val="131413"/>
              </w:rPr>
              <w:t>)</w:t>
            </w:r>
          </w:p>
        </w:tc>
        <w:tc>
          <w:tcPr>
            <w:tcW w:w="1170" w:type="dxa"/>
          </w:tcPr>
          <w:p w14:paraId="48814376" w14:textId="7CA623DC" w:rsidR="00462CEB" w:rsidRDefault="00940369" w:rsidP="00DD441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</w:t>
            </w:r>
            <w:r w:rsidR="00DD4412">
              <w:rPr>
                <w:rFonts w:ascii="Times New Roman" w:hAnsi="Times New Roman" w:cs="Times New Roman"/>
                <w:color w:val="131413"/>
              </w:rPr>
              <w:t>78</w:t>
            </w:r>
          </w:p>
        </w:tc>
      </w:tr>
      <w:tr w:rsidR="007A37A4" w:rsidRPr="00BC208D" w14:paraId="52DD743D" w14:textId="77777777" w:rsidTr="00BC208D">
        <w:tc>
          <w:tcPr>
            <w:tcW w:w="1871" w:type="dxa"/>
          </w:tcPr>
          <w:p w14:paraId="604E425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039" w:type="dxa"/>
          </w:tcPr>
          <w:p w14:paraId="35532532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1C6CE19" w14:textId="205463BB" w:rsidR="007A37A4" w:rsidRPr="00BC208D" w:rsidRDefault="00BC208D" w:rsidP="009267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="00972F55">
              <w:rPr>
                <w:rFonts w:ascii="Times New Roman" w:hAnsi="Times New Roman" w:cs="Times New Roman"/>
                <w:color w:val="131413"/>
              </w:rPr>
              <w:t>4</w:t>
            </w:r>
            <w:r w:rsidR="009267E6">
              <w:rPr>
                <w:rFonts w:ascii="Times New Roman" w:hAnsi="Times New Roman" w:cs="Times New Roman"/>
                <w:color w:val="131413"/>
              </w:rPr>
              <w:t>2</w:t>
            </w:r>
          </w:p>
        </w:tc>
      </w:tr>
      <w:tr w:rsidR="007A37A4" w:rsidRPr="00BC208D" w14:paraId="28D88C92" w14:textId="77777777" w:rsidTr="00BC208D">
        <w:tc>
          <w:tcPr>
            <w:tcW w:w="1871" w:type="dxa"/>
          </w:tcPr>
          <w:p w14:paraId="14C13C3A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Total retrieved </w:t>
            </w:r>
          </w:p>
        </w:tc>
        <w:tc>
          <w:tcPr>
            <w:tcW w:w="7039" w:type="dxa"/>
          </w:tcPr>
          <w:p w14:paraId="54303E68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</w:tcPr>
          <w:p w14:paraId="59D7049B" w14:textId="13571F8F" w:rsidR="007A37A4" w:rsidRPr="00BC208D" w:rsidRDefault="00C623E7" w:rsidP="009267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25</w:t>
            </w:r>
            <w:r w:rsidR="009267E6">
              <w:rPr>
                <w:rFonts w:ascii="Times New Roman" w:hAnsi="Times New Roman" w:cs="Times New Roman"/>
                <w:color w:val="131413"/>
              </w:rPr>
              <w:t>9</w:t>
            </w:r>
            <w:bookmarkStart w:id="1" w:name="_GoBack"/>
            <w:bookmarkEnd w:id="1"/>
          </w:p>
        </w:tc>
      </w:tr>
      <w:tr w:rsidR="007A37A4" w:rsidRPr="00BC208D" w14:paraId="46B4627E" w14:textId="77777777" w:rsidTr="00BC208D">
        <w:tc>
          <w:tcPr>
            <w:tcW w:w="1871" w:type="dxa"/>
            <w:tcBorders>
              <w:bottom w:val="single" w:sz="12" w:space="0" w:color="auto"/>
            </w:tcBorders>
          </w:tcPr>
          <w:p w14:paraId="169583D9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BC208D">
              <w:rPr>
                <w:rFonts w:ascii="Times New Roman" w:hAnsi="Times New Roman" w:cs="Times New Roman"/>
                <w:color w:val="131413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00EFE843" w14:textId="77777777" w:rsidR="007A37A4" w:rsidRPr="00BC208D" w:rsidRDefault="007A37A4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LckdglMinionProRegular" w:hAnsi="LckdglMinionProRegular" w:cs="LckdglMinionProRegular"/>
                <w:color w:val="131413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EAE104F" w14:textId="5492A7CA" w:rsidR="007A37A4" w:rsidRPr="00BC208D" w:rsidRDefault="00940369" w:rsidP="00ED6E7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9267E6">
              <w:rPr>
                <w:rFonts w:ascii="Times New Roman" w:hAnsi="Times New Roman" w:cs="Times New Roman"/>
                <w:color w:val="131413"/>
              </w:rPr>
              <w:t>19</w:t>
            </w:r>
          </w:p>
        </w:tc>
      </w:tr>
      <w:bookmarkEnd w:id="0"/>
    </w:tbl>
    <w:p w14:paraId="6FE9E703" w14:textId="438EA4CE" w:rsidR="009F5B5E" w:rsidRDefault="009F5B5E">
      <w:pPr>
        <w:rPr>
          <w:rFonts w:ascii="Times New Roman" w:hAnsi="Times New Roman" w:cs="Times New Roman"/>
          <w:b/>
        </w:rPr>
      </w:pPr>
    </w:p>
    <w:sectPr w:rsidR="009F5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ckdglMinionPro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785122"/>
    <w:multiLevelType w:val="hybridMultilevel"/>
    <w:tmpl w:val="21E00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A8"/>
    <w:rsid w:val="0001102D"/>
    <w:rsid w:val="000571FB"/>
    <w:rsid w:val="0009690D"/>
    <w:rsid w:val="00102F4C"/>
    <w:rsid w:val="00183B23"/>
    <w:rsid w:val="001B72CC"/>
    <w:rsid w:val="0021755C"/>
    <w:rsid w:val="00232848"/>
    <w:rsid w:val="002A399D"/>
    <w:rsid w:val="002C193E"/>
    <w:rsid w:val="002C3E26"/>
    <w:rsid w:val="002E2554"/>
    <w:rsid w:val="002E489D"/>
    <w:rsid w:val="002F4BFA"/>
    <w:rsid w:val="00393308"/>
    <w:rsid w:val="003C18A4"/>
    <w:rsid w:val="003E028D"/>
    <w:rsid w:val="003E320E"/>
    <w:rsid w:val="004245DE"/>
    <w:rsid w:val="00424DC8"/>
    <w:rsid w:val="004336E1"/>
    <w:rsid w:val="00462CEB"/>
    <w:rsid w:val="00474B37"/>
    <w:rsid w:val="0047595E"/>
    <w:rsid w:val="00495121"/>
    <w:rsid w:val="004A76FB"/>
    <w:rsid w:val="00505536"/>
    <w:rsid w:val="00565385"/>
    <w:rsid w:val="00572807"/>
    <w:rsid w:val="005A670F"/>
    <w:rsid w:val="005C1113"/>
    <w:rsid w:val="005C45B7"/>
    <w:rsid w:val="00736E2A"/>
    <w:rsid w:val="007A04E0"/>
    <w:rsid w:val="007A37A4"/>
    <w:rsid w:val="0080426A"/>
    <w:rsid w:val="008060D5"/>
    <w:rsid w:val="0081466B"/>
    <w:rsid w:val="00834F07"/>
    <w:rsid w:val="008457D2"/>
    <w:rsid w:val="008C6C92"/>
    <w:rsid w:val="008E61B8"/>
    <w:rsid w:val="009267E6"/>
    <w:rsid w:val="00940369"/>
    <w:rsid w:val="00972F55"/>
    <w:rsid w:val="009F5B5E"/>
    <w:rsid w:val="00A0342E"/>
    <w:rsid w:val="00A632D9"/>
    <w:rsid w:val="00AA2D0F"/>
    <w:rsid w:val="00AF2A0B"/>
    <w:rsid w:val="00B23163"/>
    <w:rsid w:val="00B920EA"/>
    <w:rsid w:val="00BC208D"/>
    <w:rsid w:val="00BD6D85"/>
    <w:rsid w:val="00C25A5C"/>
    <w:rsid w:val="00C35486"/>
    <w:rsid w:val="00C44365"/>
    <w:rsid w:val="00C471EF"/>
    <w:rsid w:val="00C47826"/>
    <w:rsid w:val="00C623E7"/>
    <w:rsid w:val="00C87E89"/>
    <w:rsid w:val="00CB6CCA"/>
    <w:rsid w:val="00D359F0"/>
    <w:rsid w:val="00DD4412"/>
    <w:rsid w:val="00E75D11"/>
    <w:rsid w:val="00EB3306"/>
    <w:rsid w:val="00EB35A8"/>
    <w:rsid w:val="00ED0018"/>
    <w:rsid w:val="00EF7982"/>
    <w:rsid w:val="00F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DE5F"/>
  <w15:docId w15:val="{3EBD9112-D890-4646-AF14-73D80FAC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6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33</cp:revision>
  <dcterms:created xsi:type="dcterms:W3CDTF">2021-04-26T12:52:00Z</dcterms:created>
  <dcterms:modified xsi:type="dcterms:W3CDTF">2024-02-28T14:42:00Z</dcterms:modified>
</cp:coreProperties>
</file>